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F9552" w14:textId="77777777" w:rsidR="0066111B" w:rsidRPr="00E259BE" w:rsidRDefault="0066111B" w:rsidP="0066111B">
      <w:pPr>
        <w:spacing w:line="480" w:lineRule="auto"/>
        <w:rPr>
          <w:b/>
          <w:bCs/>
          <w:u w:val="single"/>
        </w:rPr>
      </w:pPr>
      <w:r w:rsidRPr="00E259BE">
        <w:rPr>
          <w:b/>
          <w:bCs/>
          <w:u w:val="single"/>
        </w:rPr>
        <w:t>Supplementary material</w:t>
      </w:r>
    </w:p>
    <w:p w14:paraId="68A05C87" w14:textId="77777777" w:rsidR="0066111B" w:rsidRPr="00E259BE" w:rsidRDefault="0066111B" w:rsidP="0066111B">
      <w:pPr>
        <w:spacing w:line="480" w:lineRule="auto"/>
        <w:rPr>
          <w:b/>
          <w:bCs/>
        </w:rPr>
      </w:pPr>
    </w:p>
    <w:p w14:paraId="6B0A9CE7" w14:textId="77777777" w:rsidR="0066111B" w:rsidRPr="00E259BE" w:rsidRDefault="0066111B" w:rsidP="0066111B">
      <w:pPr>
        <w:spacing w:line="480" w:lineRule="auto"/>
        <w:rPr>
          <w:b/>
          <w:bCs/>
        </w:rPr>
      </w:pPr>
      <w:r w:rsidRPr="00E259BE">
        <w:rPr>
          <w:b/>
          <w:bCs/>
        </w:rPr>
        <w:t>Supplementary material 1</w:t>
      </w:r>
    </w:p>
    <w:p w14:paraId="11323F69" w14:textId="77777777" w:rsidR="0066111B" w:rsidRPr="00E259BE" w:rsidRDefault="0066111B" w:rsidP="0066111B">
      <w:pPr>
        <w:spacing w:line="480" w:lineRule="auto"/>
        <w:rPr>
          <w:b/>
          <w:bCs/>
        </w:rPr>
      </w:pPr>
      <w:r w:rsidRPr="00E259BE">
        <w:rPr>
          <w:b/>
          <w:bCs/>
        </w:rPr>
        <w:t>Search terms 1</w:t>
      </w:r>
    </w:p>
    <w:p w14:paraId="4FB74B6D" w14:textId="77777777" w:rsidR="0066111B" w:rsidRPr="00E259BE" w:rsidRDefault="0066111B" w:rsidP="0066111B">
      <w:pPr>
        <w:spacing w:line="480" w:lineRule="auto"/>
      </w:pPr>
      <w:r w:rsidRPr="00E259BE">
        <w:t>Gay</w:t>
      </w:r>
    </w:p>
    <w:p w14:paraId="45D57BD9" w14:textId="77777777" w:rsidR="0066111B" w:rsidRPr="00E259BE" w:rsidRDefault="0066111B" w:rsidP="0066111B">
      <w:pPr>
        <w:spacing w:line="480" w:lineRule="auto"/>
      </w:pPr>
      <w:r w:rsidRPr="00E259BE">
        <w:t>Lesbian</w:t>
      </w:r>
    </w:p>
    <w:p w14:paraId="29FD1936" w14:textId="77777777" w:rsidR="0066111B" w:rsidRPr="00E259BE" w:rsidRDefault="0066111B" w:rsidP="0066111B">
      <w:pPr>
        <w:spacing w:line="480" w:lineRule="auto"/>
      </w:pPr>
      <w:r w:rsidRPr="00E259BE">
        <w:t>*Sexual*</w:t>
      </w:r>
    </w:p>
    <w:p w14:paraId="6DBCFD3D" w14:textId="77777777" w:rsidR="0066111B" w:rsidRPr="00E259BE" w:rsidRDefault="0066111B" w:rsidP="0066111B">
      <w:pPr>
        <w:spacing w:line="480" w:lineRule="auto"/>
      </w:pPr>
      <w:r w:rsidRPr="00E259BE">
        <w:t>*Gender*</w:t>
      </w:r>
    </w:p>
    <w:p w14:paraId="064BF816" w14:textId="77777777" w:rsidR="0066111B" w:rsidRPr="00E259BE" w:rsidRDefault="0066111B" w:rsidP="0066111B">
      <w:pPr>
        <w:spacing w:line="480" w:lineRule="auto"/>
      </w:pPr>
      <w:r w:rsidRPr="00E259BE">
        <w:t>Straight</w:t>
      </w:r>
    </w:p>
    <w:p w14:paraId="2B791F43" w14:textId="77777777" w:rsidR="0066111B" w:rsidRPr="00E259BE" w:rsidRDefault="0066111B" w:rsidP="0066111B">
      <w:pPr>
        <w:spacing w:line="480" w:lineRule="auto"/>
      </w:pPr>
      <w:r w:rsidRPr="00E259BE">
        <w:t>Intersex</w:t>
      </w:r>
    </w:p>
    <w:p w14:paraId="60B11AD0" w14:textId="77777777" w:rsidR="0066111B" w:rsidRPr="00E259BE" w:rsidRDefault="0066111B" w:rsidP="0066111B">
      <w:pPr>
        <w:spacing w:line="480" w:lineRule="auto"/>
      </w:pPr>
      <w:r w:rsidRPr="00E259BE">
        <w:t>Men who have sex with me</w:t>
      </w:r>
    </w:p>
    <w:p w14:paraId="055E96BA" w14:textId="77777777" w:rsidR="0066111B" w:rsidRPr="00E259BE" w:rsidRDefault="0066111B" w:rsidP="0066111B">
      <w:pPr>
        <w:spacing w:line="480" w:lineRule="auto"/>
      </w:pPr>
      <w:r w:rsidRPr="00E259BE">
        <w:t>Queer</w:t>
      </w:r>
    </w:p>
    <w:p w14:paraId="18C90609" w14:textId="77777777" w:rsidR="0066111B" w:rsidRPr="00E259BE" w:rsidRDefault="0066111B" w:rsidP="0066111B">
      <w:pPr>
        <w:spacing w:line="480" w:lineRule="auto"/>
      </w:pPr>
      <w:proofErr w:type="spellStart"/>
      <w:r w:rsidRPr="00E259BE">
        <w:t>Lgbt</w:t>
      </w:r>
      <w:proofErr w:type="spellEnd"/>
      <w:r w:rsidRPr="00E259BE">
        <w:t>*</w:t>
      </w:r>
    </w:p>
    <w:p w14:paraId="72F93E0A" w14:textId="77777777" w:rsidR="0066111B" w:rsidRPr="00E259BE" w:rsidRDefault="0066111B" w:rsidP="0066111B">
      <w:pPr>
        <w:spacing w:line="480" w:lineRule="auto"/>
      </w:pPr>
      <w:r w:rsidRPr="00E259BE">
        <w:t>Trans</w:t>
      </w:r>
    </w:p>
    <w:p w14:paraId="5ECDFD5E" w14:textId="77777777" w:rsidR="0066111B" w:rsidRPr="00E259BE" w:rsidRDefault="0066111B" w:rsidP="0066111B">
      <w:pPr>
        <w:spacing w:line="480" w:lineRule="auto"/>
      </w:pPr>
      <w:r w:rsidRPr="00E259BE">
        <w:t>Transition</w:t>
      </w:r>
    </w:p>
    <w:p w14:paraId="1F7DE32E" w14:textId="77777777" w:rsidR="0066111B" w:rsidRPr="00E259BE" w:rsidRDefault="0066111B" w:rsidP="0066111B">
      <w:pPr>
        <w:spacing w:line="480" w:lineRule="auto"/>
      </w:pPr>
      <w:r w:rsidRPr="00E259BE">
        <w:t>Tgd</w:t>
      </w:r>
    </w:p>
    <w:p w14:paraId="3B8121FF" w14:textId="77777777" w:rsidR="0066111B" w:rsidRPr="00E259BE" w:rsidRDefault="0066111B" w:rsidP="0066111B">
      <w:pPr>
        <w:spacing w:line="480" w:lineRule="auto"/>
      </w:pPr>
      <w:r w:rsidRPr="00E259BE">
        <w:t>Sex change</w:t>
      </w:r>
    </w:p>
    <w:p w14:paraId="6401F5A6" w14:textId="77777777" w:rsidR="0066111B" w:rsidRPr="00E259BE" w:rsidRDefault="0066111B" w:rsidP="0066111B">
      <w:pPr>
        <w:spacing w:line="480" w:lineRule="auto"/>
      </w:pPr>
      <w:r w:rsidRPr="00E259BE">
        <w:t>Wrong sex</w:t>
      </w:r>
    </w:p>
    <w:p w14:paraId="3A39BC1E" w14:textId="77777777" w:rsidR="0066111B" w:rsidRPr="00E259BE" w:rsidRDefault="0066111B" w:rsidP="0066111B">
      <w:pPr>
        <w:spacing w:line="480" w:lineRule="auto"/>
      </w:pPr>
      <w:r w:rsidRPr="00E259BE">
        <w:t>Wants to be a girl</w:t>
      </w:r>
    </w:p>
    <w:p w14:paraId="53F2AA6E" w14:textId="77777777" w:rsidR="0066111B" w:rsidRPr="00E259BE" w:rsidRDefault="0066111B" w:rsidP="0066111B">
      <w:pPr>
        <w:spacing w:line="480" w:lineRule="auto"/>
      </w:pPr>
      <w:r w:rsidRPr="00E259BE">
        <w:t>Wants to be a boy</w:t>
      </w:r>
    </w:p>
    <w:p w14:paraId="1F812E81" w14:textId="77777777" w:rsidR="0066111B" w:rsidRPr="00E259BE" w:rsidRDefault="0066111B" w:rsidP="0066111B">
      <w:pPr>
        <w:spacing w:line="480" w:lineRule="auto"/>
      </w:pPr>
      <w:r w:rsidRPr="00E259BE">
        <w:t>Wants to be a woman</w:t>
      </w:r>
    </w:p>
    <w:p w14:paraId="39E1DDF6" w14:textId="77777777" w:rsidR="0066111B" w:rsidRPr="00E259BE" w:rsidRDefault="0066111B" w:rsidP="0066111B">
      <w:pPr>
        <w:spacing w:line="480" w:lineRule="auto"/>
      </w:pPr>
      <w:r w:rsidRPr="00E259BE">
        <w:t>Wants to be a man</w:t>
      </w:r>
    </w:p>
    <w:p w14:paraId="290CEAB4" w14:textId="77777777" w:rsidR="0066111B" w:rsidRPr="00E259BE" w:rsidRDefault="0066111B" w:rsidP="0066111B">
      <w:pPr>
        <w:spacing w:line="480" w:lineRule="auto"/>
      </w:pPr>
      <w:r w:rsidRPr="00E259BE">
        <w:t>Assigned as birth</w:t>
      </w:r>
    </w:p>
    <w:p w14:paraId="6F94C80A" w14:textId="77777777" w:rsidR="0066111B" w:rsidRPr="00E259BE" w:rsidRDefault="0066111B" w:rsidP="0066111B">
      <w:pPr>
        <w:spacing w:line="480" w:lineRule="auto"/>
      </w:pPr>
      <w:proofErr w:type="spellStart"/>
      <w:r w:rsidRPr="00E259BE">
        <w:t>Scis</w:t>
      </w:r>
      <w:proofErr w:type="spellEnd"/>
    </w:p>
    <w:p w14:paraId="39CB20DE" w14:textId="77777777" w:rsidR="0066111B" w:rsidRPr="00E259BE" w:rsidRDefault="0066111B" w:rsidP="0066111B">
      <w:pPr>
        <w:spacing w:line="480" w:lineRule="auto"/>
      </w:pPr>
      <w:r w:rsidRPr="00E259BE">
        <w:t>Non-binary</w:t>
      </w:r>
    </w:p>
    <w:p w14:paraId="40B8BA97" w14:textId="77777777" w:rsidR="0066111B" w:rsidRPr="00E259BE" w:rsidRDefault="0066111B" w:rsidP="0066111B">
      <w:pPr>
        <w:spacing w:line="480" w:lineRule="auto"/>
      </w:pPr>
      <w:r w:rsidRPr="00E259BE">
        <w:t>Nonbinary</w:t>
      </w:r>
    </w:p>
    <w:p w14:paraId="09DB19D0" w14:textId="77777777" w:rsidR="0066111B" w:rsidRPr="00E259BE" w:rsidRDefault="0066111B" w:rsidP="0066111B">
      <w:pPr>
        <w:spacing w:line="480" w:lineRule="auto"/>
      </w:pPr>
      <w:proofErr w:type="gramStart"/>
      <w:r w:rsidRPr="00E259BE">
        <w:lastRenderedPageBreak/>
        <w:t>Non binary</w:t>
      </w:r>
      <w:proofErr w:type="gramEnd"/>
    </w:p>
    <w:p w14:paraId="3579E3B4" w14:textId="77777777" w:rsidR="0066111B" w:rsidRPr="00E259BE" w:rsidRDefault="0066111B" w:rsidP="0066111B">
      <w:pPr>
        <w:spacing w:line="480" w:lineRule="auto"/>
      </w:pPr>
    </w:p>
    <w:p w14:paraId="20215180" w14:textId="77777777" w:rsidR="0066111B" w:rsidRPr="00E259BE" w:rsidRDefault="0066111B" w:rsidP="0066111B">
      <w:pPr>
        <w:spacing w:line="480" w:lineRule="auto"/>
        <w:rPr>
          <w:b/>
          <w:bCs/>
        </w:rPr>
      </w:pPr>
      <w:r w:rsidRPr="00E259BE">
        <w:rPr>
          <w:b/>
          <w:bCs/>
        </w:rPr>
        <w:t>Supplementary material 2</w:t>
      </w:r>
    </w:p>
    <w:p w14:paraId="39405E90" w14:textId="77777777" w:rsidR="0066111B" w:rsidRPr="00E259BE" w:rsidRDefault="0066111B" w:rsidP="0066111B">
      <w:pPr>
        <w:pStyle w:val="PlainText"/>
        <w:spacing w:line="480" w:lineRule="auto"/>
        <w:rPr>
          <w:b/>
          <w:bCs/>
        </w:rPr>
      </w:pPr>
      <w:r w:rsidRPr="00E259BE">
        <w:rPr>
          <w:b/>
          <w:bCs/>
        </w:rPr>
        <w:t xml:space="preserve">Irrelevant words </w:t>
      </w:r>
    </w:p>
    <w:p w14:paraId="75788397" w14:textId="77777777" w:rsidR="0066111B" w:rsidRPr="00E259BE" w:rsidRDefault="0066111B" w:rsidP="0066111B">
      <w:pPr>
        <w:pStyle w:val="PlainText"/>
        <w:spacing w:line="480" w:lineRule="auto"/>
      </w:pPr>
      <w:r w:rsidRPr="00E259BE">
        <w:t>Straight from</w:t>
      </w:r>
    </w:p>
    <w:p w14:paraId="2B5D2A6C" w14:textId="77777777" w:rsidR="0066111B" w:rsidRPr="00E259BE" w:rsidRDefault="0066111B" w:rsidP="0066111B">
      <w:pPr>
        <w:pStyle w:val="PlainText"/>
        <w:spacing w:line="480" w:lineRule="auto"/>
      </w:pPr>
      <w:r w:rsidRPr="00E259BE">
        <w:t>Straight after</w:t>
      </w:r>
    </w:p>
    <w:p w14:paraId="303140BC" w14:textId="77777777" w:rsidR="0066111B" w:rsidRPr="00E259BE" w:rsidRDefault="0066111B" w:rsidP="0066111B">
      <w:pPr>
        <w:pStyle w:val="PlainText"/>
        <w:spacing w:line="480" w:lineRule="auto"/>
      </w:pPr>
      <w:r w:rsidRPr="00E259BE">
        <w:t>Straight back</w:t>
      </w:r>
    </w:p>
    <w:p w14:paraId="6C8D3B6B" w14:textId="77777777" w:rsidR="0066111B" w:rsidRPr="00E259BE" w:rsidRDefault="0066111B" w:rsidP="0066111B">
      <w:pPr>
        <w:pStyle w:val="PlainText"/>
        <w:spacing w:line="480" w:lineRule="auto"/>
      </w:pPr>
      <w:r w:rsidRPr="00E259BE">
        <w:t xml:space="preserve">Straight leg </w:t>
      </w:r>
    </w:p>
    <w:p w14:paraId="012D70E2" w14:textId="77777777" w:rsidR="0066111B" w:rsidRPr="00E259BE" w:rsidRDefault="0066111B" w:rsidP="0066111B">
      <w:pPr>
        <w:pStyle w:val="PlainText"/>
        <w:spacing w:line="480" w:lineRule="auto"/>
      </w:pPr>
      <w:r w:rsidRPr="00E259BE">
        <w:t>Straight ahead</w:t>
      </w:r>
    </w:p>
    <w:p w14:paraId="47504F10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 exploitation</w:t>
      </w:r>
    </w:p>
    <w:p w14:paraId="6EF60528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 dysfunction</w:t>
      </w:r>
    </w:p>
    <w:p w14:paraId="6F30CDDC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 offence</w:t>
      </w:r>
    </w:p>
    <w:p w14:paraId="3E56545A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 disinhibition</w:t>
      </w:r>
    </w:p>
    <w:p w14:paraId="10EEDC09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 behaviour</w:t>
      </w:r>
    </w:p>
    <w:p w14:paraId="367C08DB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ly disinhibited</w:t>
      </w:r>
    </w:p>
    <w:p w14:paraId="4F6C8D41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ly inappropriate</w:t>
      </w:r>
    </w:p>
    <w:p w14:paraId="1273CC56" w14:textId="77777777" w:rsidR="0066111B" w:rsidRPr="00E259BE" w:rsidRDefault="0066111B" w:rsidP="0066111B">
      <w:pPr>
        <w:pStyle w:val="PlainText"/>
        <w:spacing w:line="480" w:lineRule="auto"/>
      </w:pPr>
      <w:r w:rsidRPr="00E259BE">
        <w:t>Inappropriate sexual</w:t>
      </w:r>
    </w:p>
    <w:p w14:paraId="7F72AAEC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 assault</w:t>
      </w:r>
    </w:p>
    <w:p w14:paraId="6D141BF7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ly assaulted</w:t>
      </w:r>
    </w:p>
    <w:p w14:paraId="3781B2DD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 abuse</w:t>
      </w:r>
    </w:p>
    <w:p w14:paraId="05B7A3ED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ly abused</w:t>
      </w:r>
    </w:p>
    <w:p w14:paraId="71187431" w14:textId="77777777" w:rsidR="0066111B" w:rsidRPr="00E259BE" w:rsidRDefault="0066111B" w:rsidP="0066111B">
      <w:pPr>
        <w:pStyle w:val="PlainText"/>
        <w:spacing w:line="480" w:lineRule="auto"/>
      </w:pPr>
      <w:r w:rsidRPr="00E259BE">
        <w:t>Straight to</w:t>
      </w:r>
    </w:p>
    <w:p w14:paraId="522E6560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 disinhibition</w:t>
      </w:r>
    </w:p>
    <w:p w14:paraId="58F3EB2A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ly disinhibited</w:t>
      </w:r>
    </w:p>
    <w:p w14:paraId="20919B8D" w14:textId="77777777" w:rsidR="0066111B" w:rsidRPr="00E259BE" w:rsidRDefault="0066111B" w:rsidP="0066111B">
      <w:pPr>
        <w:pStyle w:val="PlainText"/>
        <w:spacing w:line="480" w:lineRule="auto"/>
      </w:pPr>
      <w:r w:rsidRPr="00E259BE">
        <w:t>Sexual health</w:t>
      </w:r>
    </w:p>
    <w:p w14:paraId="0D093C47" w14:textId="77777777" w:rsidR="0066111B" w:rsidRPr="00E259BE" w:rsidRDefault="0066111B" w:rsidP="0066111B">
      <w:pPr>
        <w:pStyle w:val="PlainText"/>
        <w:spacing w:line="480" w:lineRule="auto"/>
      </w:pPr>
      <w:r w:rsidRPr="00E259BE">
        <w:t>Straight away</w:t>
      </w:r>
    </w:p>
    <w:p w14:paraId="365A3148" w14:textId="77777777" w:rsidR="0066111B" w:rsidRPr="00E259BE" w:rsidRDefault="0066111B" w:rsidP="0066111B">
      <w:pPr>
        <w:pStyle w:val="PlainText"/>
        <w:spacing w:line="480" w:lineRule="auto"/>
      </w:pPr>
      <w:r w:rsidRPr="00E259BE">
        <w:lastRenderedPageBreak/>
        <w:t>Sexual orientation: bisexual lesbian/gay heterosexual/straight unsure</w:t>
      </w:r>
    </w:p>
    <w:p w14:paraId="3D21678E" w14:textId="77777777" w:rsidR="0066111B" w:rsidRPr="00E259BE" w:rsidRDefault="0066111B" w:rsidP="0066111B">
      <w:pPr>
        <w:pStyle w:val="PlainText"/>
        <w:spacing w:line="480" w:lineRule="auto"/>
      </w:pPr>
      <w:r w:rsidRPr="00E259BE">
        <w:t xml:space="preserve">Sexual </w:t>
      </w:r>
      <w:proofErr w:type="spellStart"/>
      <w:proofErr w:type="gramStart"/>
      <w:r w:rsidRPr="00E259BE">
        <w:t>orientation:bisexuallesbian</w:t>
      </w:r>
      <w:proofErr w:type="spellEnd"/>
      <w:proofErr w:type="gramEnd"/>
      <w:r w:rsidRPr="00E259BE">
        <w:t>/</w:t>
      </w:r>
      <w:proofErr w:type="spellStart"/>
      <w:r w:rsidRPr="00E259BE">
        <w:t>gayheterosexual</w:t>
      </w:r>
      <w:proofErr w:type="spellEnd"/>
      <w:r w:rsidRPr="00E259BE">
        <w:t>/</w:t>
      </w:r>
      <w:proofErr w:type="spellStart"/>
      <w:r w:rsidRPr="00E259BE">
        <w:t>straightunsure</w:t>
      </w:r>
      <w:proofErr w:type="spellEnd"/>
    </w:p>
    <w:p w14:paraId="458E889B" w14:textId="77777777" w:rsidR="0066111B" w:rsidRPr="00E259BE" w:rsidRDefault="0066111B" w:rsidP="0066111B">
      <w:pPr>
        <w:spacing w:line="480" w:lineRule="auto"/>
      </w:pPr>
    </w:p>
    <w:p w14:paraId="081B69DE" w14:textId="77777777" w:rsidR="0066111B" w:rsidRPr="00E259BE" w:rsidRDefault="0066111B" w:rsidP="0066111B">
      <w:pPr>
        <w:spacing w:line="480" w:lineRule="auto"/>
        <w:rPr>
          <w:b/>
          <w:bCs/>
        </w:rPr>
      </w:pPr>
      <w:r w:rsidRPr="00E259BE">
        <w:rPr>
          <w:b/>
          <w:bCs/>
        </w:rPr>
        <w:t>Supplementary material 3</w:t>
      </w:r>
    </w:p>
    <w:p w14:paraId="1EB92F09" w14:textId="77777777" w:rsidR="0066111B" w:rsidRPr="00E259BE" w:rsidRDefault="0066111B" w:rsidP="0066111B">
      <w:pPr>
        <w:spacing w:line="480" w:lineRule="auto"/>
        <w:rPr>
          <w:b/>
          <w:bCs/>
        </w:rPr>
      </w:pPr>
      <w:r w:rsidRPr="00E259BE">
        <w:rPr>
          <w:b/>
          <w:bCs/>
        </w:rPr>
        <w:t>Search terms 2</w:t>
      </w:r>
    </w:p>
    <w:p w14:paraId="6F7E6885" w14:textId="3684769A" w:rsidR="00130E69" w:rsidRDefault="0066111B" w:rsidP="0066111B">
      <w:pPr>
        <w:spacing w:line="480" w:lineRule="auto"/>
      </w:pPr>
      <w:r w:rsidRPr="00E259BE">
        <w:t>Gay</w:t>
      </w:r>
      <w:r w:rsidRPr="00E259BE">
        <w:br/>
        <w:t>Lesbian</w:t>
      </w:r>
      <w:r w:rsidRPr="00E259BE">
        <w:br/>
        <w:t>Bisexual</w:t>
      </w:r>
      <w:r w:rsidRPr="00E259BE">
        <w:br/>
        <w:t>Homosexual</w:t>
      </w:r>
      <w:r w:rsidRPr="00E259BE">
        <w:br/>
        <w:t>Intersex</w:t>
      </w:r>
      <w:r w:rsidRPr="00E259BE">
        <w:br/>
        <w:t>Men who have sex with men</w:t>
      </w:r>
      <w:r w:rsidRPr="00E259BE">
        <w:br/>
        <w:t>MSM</w:t>
      </w:r>
      <w:r w:rsidRPr="00E259BE">
        <w:br/>
        <w:t>Queer</w:t>
      </w:r>
      <w:r w:rsidRPr="00E259BE">
        <w:br/>
        <w:t>Sexual minority</w:t>
      </w:r>
      <w:r w:rsidRPr="00E259BE">
        <w:br/>
        <w:t>Women who have sex with women</w:t>
      </w:r>
      <w:r w:rsidRPr="00E259BE">
        <w:br/>
        <w:t>Pansexual</w:t>
      </w:r>
      <w:r w:rsidRPr="00E259BE">
        <w:br/>
        <w:t>LGBT</w:t>
      </w:r>
      <w:r w:rsidRPr="00E259BE">
        <w:br/>
        <w:t>LGBT*</w:t>
      </w:r>
      <w:r w:rsidRPr="00E259BE">
        <w:br/>
        <w:t>Transgender</w:t>
      </w:r>
      <w:r w:rsidRPr="00E259BE">
        <w:br/>
        <w:t>Gender identity</w:t>
      </w:r>
      <w:r w:rsidRPr="00E259BE">
        <w:br/>
        <w:t>Transexual</w:t>
      </w:r>
      <w:r w:rsidRPr="00E259BE">
        <w:br/>
        <w:t>Gender dysphoria</w:t>
      </w:r>
      <w:r w:rsidRPr="00E259BE">
        <w:br/>
        <w:t>Non-binary</w:t>
      </w:r>
      <w:r w:rsidRPr="00E259BE">
        <w:br/>
        <w:t>Non binary</w:t>
      </w:r>
      <w:r w:rsidRPr="00E259BE">
        <w:br/>
        <w:t>Nonbinary</w:t>
      </w:r>
      <w:r w:rsidRPr="00E259BE">
        <w:br/>
        <w:t>Heterosexual</w:t>
      </w:r>
      <w:r w:rsidRPr="00E259BE">
        <w:br/>
      </w:r>
      <w:r w:rsidRPr="00E259BE">
        <w:lastRenderedPageBreak/>
        <w:t>Straight</w:t>
      </w:r>
      <w:r w:rsidRPr="00E259BE">
        <w:br/>
        <w:t>CIS gender</w:t>
      </w:r>
      <w:r w:rsidRPr="00E259BE">
        <w:br/>
      </w:r>
      <w:proofErr w:type="spellStart"/>
      <w:r w:rsidRPr="00E259BE">
        <w:t>CISgender</w:t>
      </w:r>
      <w:proofErr w:type="spellEnd"/>
      <w:r w:rsidRPr="00E259BE">
        <w:br/>
        <w:t>CIS-gender</w:t>
      </w:r>
      <w:r w:rsidRPr="00E259BE">
        <w:br/>
        <w:t>Gender divers*</w:t>
      </w:r>
      <w:r w:rsidRPr="00E259BE">
        <w:br/>
        <w:t>Sexuality</w:t>
      </w:r>
      <w:r w:rsidRPr="00E259BE">
        <w:br/>
        <w:t>Sexual orientation</w:t>
      </w:r>
      <w:r w:rsidRPr="00E259BE">
        <w:br/>
        <w:t>TGD</w:t>
      </w:r>
      <w:r w:rsidRPr="00E259BE">
        <w:br/>
        <w:t>Sexual identity</w:t>
      </w:r>
      <w:r w:rsidRPr="00E259BE">
        <w:br/>
        <w:t>Gender fluid</w:t>
      </w:r>
      <w:r w:rsidRPr="00E259BE">
        <w:br/>
        <w:t>Genderfluid</w:t>
      </w:r>
      <w:r w:rsidRPr="00E259BE">
        <w:br/>
        <w:t>Want* to be a girl</w:t>
      </w:r>
      <w:r w:rsidRPr="00E259BE">
        <w:br/>
        <w:t>Want* to be a woman</w:t>
      </w:r>
      <w:r w:rsidRPr="00E259BE">
        <w:br/>
        <w:t>Want* to be a man</w:t>
      </w:r>
      <w:r w:rsidRPr="00E259BE">
        <w:br/>
        <w:t>Want* to be a boy</w:t>
      </w:r>
      <w:r w:rsidRPr="00E259BE">
        <w:br/>
        <w:t>Wrong sex</w:t>
      </w:r>
      <w:r w:rsidRPr="00E259BE">
        <w:br/>
      </w:r>
      <w:proofErr w:type="spellStart"/>
      <w:r w:rsidRPr="00E259BE">
        <w:t>Sex</w:t>
      </w:r>
      <w:proofErr w:type="spellEnd"/>
      <w:r w:rsidRPr="00E259BE">
        <w:t xml:space="preserve"> change</w:t>
      </w:r>
      <w:r w:rsidRPr="00E259BE">
        <w:br/>
        <w:t xml:space="preserve">Gender </w:t>
      </w:r>
      <w:proofErr w:type="spellStart"/>
      <w:r w:rsidRPr="00E259BE">
        <w:t>minorit</w:t>
      </w:r>
      <w:proofErr w:type="spellEnd"/>
      <w:r w:rsidRPr="00E259BE">
        <w:t>*</w:t>
      </w:r>
      <w:r w:rsidRPr="00E259BE">
        <w:br/>
        <w:t>Gender affirm*</w:t>
      </w:r>
      <w:r w:rsidRPr="00E259BE">
        <w:br/>
        <w:t>Gender express*</w:t>
      </w:r>
      <w:r w:rsidRPr="00E259BE">
        <w:br/>
        <w:t>Assigned at birth</w:t>
      </w:r>
      <w:r w:rsidRPr="00E259BE">
        <w:br/>
        <w:t>Gender reassign*</w:t>
      </w:r>
      <w:r w:rsidRPr="00E259BE">
        <w:br/>
        <w:t>Gender atypical*</w:t>
      </w:r>
      <w:r w:rsidRPr="00E259BE">
        <w:br/>
        <w:t>Agender</w:t>
      </w:r>
      <w:r w:rsidRPr="00E259BE">
        <w:br/>
        <w:t>Asexual</w:t>
      </w:r>
    </w:p>
    <w:sectPr w:rsidR="00130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1B"/>
    <w:rsid w:val="00026865"/>
    <w:rsid w:val="00130E69"/>
    <w:rsid w:val="0066111B"/>
    <w:rsid w:val="00C1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BC014"/>
  <w15:chartTrackingRefBased/>
  <w15:docId w15:val="{D21EDD0F-E6BD-48FF-8BDA-1BC084C9F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11B"/>
    <w:pPr>
      <w:spacing w:after="0" w:line="240" w:lineRule="auto"/>
    </w:pPr>
    <w:rPr>
      <w:rFonts w:ascii="Calibri" w:hAnsi="Calibri" w:cs="Calibri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1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1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1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1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1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1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1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1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1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1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1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1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1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1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1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1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1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1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11B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61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11B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611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1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11B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66111B"/>
    <w:rPr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66111B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Butler</dc:creator>
  <cp:keywords/>
  <dc:description/>
  <cp:lastModifiedBy>Annette Butler</cp:lastModifiedBy>
  <cp:revision>1</cp:revision>
  <dcterms:created xsi:type="dcterms:W3CDTF">2025-08-27T14:25:00Z</dcterms:created>
  <dcterms:modified xsi:type="dcterms:W3CDTF">2025-08-27T14:25:00Z</dcterms:modified>
</cp:coreProperties>
</file>